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D42" w:rsidRPr="00B104A7" w:rsidRDefault="009A6D42" w:rsidP="009A6D42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</w:t>
      </w:r>
      <w:r w:rsidRPr="009219FF">
        <w:rPr>
          <w:rFonts w:ascii="Times New Roman" w:eastAsia="Times New Roman" w:hAnsi="Times New Roman" w:cs="Times New Roman"/>
          <w:b/>
          <w:sz w:val="24"/>
          <w:szCs w:val="24"/>
        </w:rPr>
        <w:t xml:space="preserve">. Variants identified at &gt;5% within either population (patients: N=60; controls: N= 60) in the </w:t>
      </w:r>
      <w:r w:rsidRPr="009219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omic regions </w:t>
      </w:r>
      <w:r w:rsidRPr="009219F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T-ND3, MT-ND6, MT-ND4L</w:t>
      </w:r>
      <w:r w:rsidRPr="009219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9219F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T-CYB, MT-TT</w:t>
      </w:r>
      <w:r w:rsidRPr="009219FF">
        <w:rPr>
          <w:rFonts w:ascii="Times New Roman" w:eastAsia="Times New Roman" w:hAnsi="Times New Roman" w:cs="Times New Roman"/>
          <w:b/>
          <w:sz w:val="24"/>
          <w:szCs w:val="24"/>
        </w:rPr>
        <w:t xml:space="preserve"> by next generation sequencing and Sanger sequenc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9414" w:type="dxa"/>
        <w:tblInd w:w="-5" w:type="dxa"/>
        <w:tblLook w:val="04A0" w:firstRow="1" w:lastRow="0" w:firstColumn="1" w:lastColumn="0" w:noHBand="0" w:noVBand="1"/>
      </w:tblPr>
      <w:tblGrid>
        <w:gridCol w:w="1331"/>
        <w:gridCol w:w="1334"/>
        <w:gridCol w:w="1430"/>
        <w:gridCol w:w="1333"/>
        <w:gridCol w:w="1330"/>
        <w:gridCol w:w="1332"/>
        <w:gridCol w:w="1324"/>
      </w:tblGrid>
      <w:tr w:rsidR="009A6D42" w:rsidRPr="00B104A7" w:rsidTr="00CC3442"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 locus of the human MT-genome</w:t>
            </w:r>
            <w:r w:rsidRPr="00B104A7" w:rsidDel="00273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e of the variant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 chang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chang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</w:p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9A6D42" w:rsidRPr="00B104A7" w:rsidTr="00CC3442"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MT-ND3 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0398G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8.33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8.33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T-ND3 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400T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8.33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8.33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T-ND4L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670T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00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00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4290C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1.66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8.33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MT-CYB 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4766T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I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95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98.33)</w:t>
            </w:r>
          </w:p>
        </w:tc>
      </w:tr>
      <w:tr w:rsidR="009A6D42" w:rsidRPr="00B104A7" w:rsidTr="00CC3442">
        <w:trPr>
          <w:trHeight w:val="342"/>
        </w:trPr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T-CYB 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14783C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60.00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8.33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 – CYB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905A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33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sz w:val="24"/>
                <w:szCs w:val="24"/>
              </w:rPr>
              <w:t>4 (6.66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T-CYB 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043A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60.00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8.33)</w:t>
            </w:r>
          </w:p>
        </w:tc>
      </w:tr>
      <w:tr w:rsidR="009A6D42" w:rsidRPr="00B104A7" w:rsidTr="00CC3442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T – CYB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049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6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sz w:val="24"/>
                <w:szCs w:val="24"/>
              </w:rPr>
              <w:t>4 (6.66)</w:t>
            </w:r>
          </w:p>
        </w:tc>
      </w:tr>
      <w:tr w:rsidR="009A6D42" w:rsidRPr="00B104A7" w:rsidTr="00CC3442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MT – CYB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5110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Ac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3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sz w:val="24"/>
                <w:szCs w:val="24"/>
              </w:rPr>
              <w:t>4 (6.66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T-CYB 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148A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6.66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6.66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T-CYB 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301A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8.33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8.33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T – CYB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5314A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ense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Aca</w:t>
            </w:r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00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sz w:val="24"/>
                <w:szCs w:val="24"/>
              </w:rPr>
              <w:t>4 (6.66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MT-CYB 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5326G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93.33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98.33)</w:t>
            </w:r>
          </w:p>
        </w:tc>
      </w:tr>
      <w:tr w:rsidR="009A6D42" w:rsidRPr="00B104A7" w:rsidTr="00CC3442">
        <w:tc>
          <w:tcPr>
            <w:tcW w:w="1331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MT-CYB 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5431A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333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</w:t>
            </w:r>
            <w:proofErr w:type="spellEnd"/>
          </w:p>
        </w:tc>
        <w:tc>
          <w:tcPr>
            <w:tcW w:w="1330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00)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8.33)</w:t>
            </w:r>
          </w:p>
        </w:tc>
      </w:tr>
      <w:tr w:rsidR="009A6D42" w:rsidRPr="00B104A7" w:rsidTr="00CC3442"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MT – CYB 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5884A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</w:t>
            </w:r>
            <w:proofErr w:type="spellEnd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00)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sz w:val="24"/>
                <w:szCs w:val="24"/>
              </w:rPr>
              <w:t>4 (6.66)</w:t>
            </w:r>
          </w:p>
        </w:tc>
      </w:tr>
      <w:tr w:rsidR="009A6D42" w:rsidRPr="00B104A7" w:rsidTr="00CC3442"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T-TT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5924G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coding exon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23.3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:rsidR="009A6D42" w:rsidRPr="00B104A7" w:rsidRDefault="009A6D42" w:rsidP="00CC344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8.33)</w:t>
            </w:r>
          </w:p>
        </w:tc>
      </w:tr>
    </w:tbl>
    <w:p w:rsidR="003F5D4F" w:rsidRDefault="009A6D42">
      <w:r w:rsidRPr="00241213">
        <w:rPr>
          <w:rFonts w:ascii="Times New Roman" w:hAnsi="Times New Roman" w:cs="Times New Roman"/>
          <w:sz w:val="24"/>
          <w:szCs w:val="24"/>
        </w:rPr>
        <w:t>CYB: Cytochrome b, ND: NADH (nicotinamide adenine dinucleotide + hydrogen) dehydrogenase su</w:t>
      </w:r>
      <w:bookmarkStart w:id="0" w:name="_GoBack"/>
      <w:bookmarkEnd w:id="0"/>
      <w:r w:rsidRPr="00241213">
        <w:rPr>
          <w:rFonts w:ascii="Times New Roman" w:hAnsi="Times New Roman" w:cs="Times New Roman"/>
          <w:sz w:val="24"/>
          <w:szCs w:val="24"/>
        </w:rPr>
        <w:t xml:space="preserve">bunit, TT: </w:t>
      </w:r>
      <w:proofErr w:type="spellStart"/>
      <w:r w:rsidRPr="00241213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241213">
        <w:rPr>
          <w:rFonts w:ascii="Times New Roman" w:hAnsi="Times New Roman" w:cs="Times New Roman"/>
          <w:sz w:val="24"/>
          <w:szCs w:val="24"/>
        </w:rPr>
        <w:t xml:space="preserve"> (ribonucleic acid) threonine</w:t>
      </w:r>
    </w:p>
    <w:sectPr w:rsidR="003F5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D42"/>
    <w:rsid w:val="003F5D4F"/>
    <w:rsid w:val="007B0A23"/>
    <w:rsid w:val="009A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D4089-814F-4094-815E-433AB7E1F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t</dc:creator>
  <cp:keywords/>
  <dc:description/>
  <cp:lastModifiedBy>kht</cp:lastModifiedBy>
  <cp:revision>2</cp:revision>
  <dcterms:created xsi:type="dcterms:W3CDTF">2023-01-17T11:46:00Z</dcterms:created>
  <dcterms:modified xsi:type="dcterms:W3CDTF">2023-01-17T11:46:00Z</dcterms:modified>
</cp:coreProperties>
</file>